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9F5A7" w14:textId="324FA072" w:rsidR="003967BD" w:rsidRPr="001C4040" w:rsidRDefault="00E363D7" w:rsidP="00396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dditional file 1</w:t>
      </w:r>
      <w:r w:rsidR="000A5348" w:rsidRPr="001C4040">
        <w:rPr>
          <w:rFonts w:ascii="Times New Roman" w:hAnsi="Times New Roman" w:cs="Times New Roman" w:hint="eastAsia"/>
          <w:sz w:val="24"/>
          <w:szCs w:val="24"/>
        </w:rPr>
        <w:t>4.</w:t>
      </w:r>
      <w:proofErr w:type="gramEnd"/>
      <w:r w:rsidR="000A5348" w:rsidRPr="001C4040">
        <w:rPr>
          <w:rFonts w:ascii="Times New Roman" w:hAnsi="Times New Roman" w:cs="Times New Roman" w:hint="eastAsia"/>
          <w:sz w:val="24"/>
          <w:szCs w:val="24"/>
        </w:rPr>
        <w:t xml:space="preserve"> Effect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of pachinko </w:t>
      </w:r>
      <w:proofErr w:type="spellStart"/>
      <w:r w:rsidR="004C6A60" w:rsidRPr="001C4040">
        <w:rPr>
          <w:rFonts w:ascii="Times New Roman" w:hAnsi="Times New Roman" w:cs="Times New Roman" w:hint="eastAsia"/>
          <w:sz w:val="24"/>
          <w:szCs w:val="24"/>
        </w:rPr>
        <w:t>parlour</w:t>
      </w:r>
      <w:proofErr w:type="spell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4DB" w:rsidRPr="001C4040">
        <w:rPr>
          <w:rFonts w:ascii="Times New Roman" w:hAnsi="Times New Roman" w:cs="Times New Roman" w:hint="eastAsia"/>
          <w:sz w:val="24"/>
          <w:szCs w:val="24"/>
        </w:rPr>
        <w:t>closing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on purse snatch and theft</w:t>
      </w:r>
    </w:p>
    <w:tbl>
      <w:tblPr>
        <w:tblStyle w:val="TableGrid"/>
        <w:tblW w:w="14171" w:type="dxa"/>
        <w:tblInd w:w="-7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1"/>
        <w:gridCol w:w="567"/>
        <w:gridCol w:w="741"/>
        <w:gridCol w:w="993"/>
        <w:gridCol w:w="850"/>
        <w:gridCol w:w="567"/>
        <w:gridCol w:w="1019"/>
        <w:gridCol w:w="623"/>
        <w:gridCol w:w="802"/>
        <w:gridCol w:w="623"/>
        <w:gridCol w:w="798"/>
        <w:gridCol w:w="808"/>
        <w:gridCol w:w="855"/>
        <w:gridCol w:w="562"/>
        <w:gridCol w:w="741"/>
        <w:gridCol w:w="851"/>
      </w:tblGrid>
      <w:tr w:rsidR="000B1374" w:rsidRPr="001C4040" w14:paraId="6E1A681D" w14:textId="77777777" w:rsidTr="002971B2">
        <w:trPr>
          <w:trHeight w:val="375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7601EF37" w14:textId="77777777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Offence</w:t>
            </w:r>
          </w:p>
        </w:tc>
        <w:tc>
          <w:tcPr>
            <w:tcW w:w="6178" w:type="dxa"/>
            <w:gridSpan w:val="8"/>
            <w:tcBorders>
              <w:bottom w:val="nil"/>
            </w:tcBorders>
            <w:noWrap/>
            <w:hideMark/>
          </w:tcPr>
          <w:p w14:paraId="4343123B" w14:textId="77777777" w:rsidR="003967BD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C4040">
              <w:rPr>
                <w:rFonts w:ascii="Times New Roman" w:hAnsi="Times New Roman" w:cs="Times New Roman"/>
                <w:szCs w:val="21"/>
              </w:rPr>
              <w:t>urse snatch</w:t>
            </w:r>
          </w:p>
        </w:tc>
        <w:tc>
          <w:tcPr>
            <w:tcW w:w="6008" w:type="dxa"/>
            <w:gridSpan w:val="8"/>
            <w:tcBorders>
              <w:bottom w:val="nil"/>
            </w:tcBorders>
            <w:noWrap/>
            <w:hideMark/>
          </w:tcPr>
          <w:p w14:paraId="7F1F4802" w14:textId="77777777" w:rsidR="003967BD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 w:hint="eastAsia"/>
                <w:szCs w:val="21"/>
              </w:rPr>
              <w:t>Theft</w:t>
            </w:r>
          </w:p>
        </w:tc>
      </w:tr>
      <w:tr w:rsidR="000B1374" w:rsidRPr="001C4040" w14:paraId="6341DF1B" w14:textId="77777777" w:rsidTr="002971B2">
        <w:trPr>
          <w:trHeight w:val="375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191640" w14:textId="77777777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B775684" w14:textId="2BE3A96F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C3EC171" w14:textId="2F539ECF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E9014CC" w14:textId="36002711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4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87A9C9E" w14:textId="3EE79609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2D73051" w14:textId="118B02FA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46561E0" w14:textId="5573AF76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068AF09" w14:textId="521F13B0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B0FABE2" w14:textId="0D432E44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</w:tr>
      <w:tr w:rsidR="000B1374" w:rsidRPr="001C4040" w14:paraId="0DDA01B5" w14:textId="77777777" w:rsidTr="002971B2">
        <w:trPr>
          <w:trHeight w:val="37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118FF20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Group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0532D" w14:textId="0BCBFEE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3DC90" w14:textId="2BFFC7C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13369" w14:textId="0E9F020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E3EB4" w14:textId="051E2C0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84707" w14:textId="718CB03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97D88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1A7C5" w14:textId="3D50D804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DFBF3" w14:textId="617BE78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7426A" w14:textId="696EB462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3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BABA2" w14:textId="570AFB3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43880" w14:textId="5B54C1E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84763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78658" w14:textId="5DA0837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9AE97" w14:textId="71E0CC1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BC1C7" w14:textId="58036AD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5D0D9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60052A9E" w14:textId="77777777" w:rsidTr="002971B2">
        <w:trPr>
          <w:trHeight w:val="375"/>
        </w:trPr>
        <w:tc>
          <w:tcPr>
            <w:tcW w:w="1985" w:type="dxa"/>
            <w:noWrap/>
            <w:hideMark/>
          </w:tcPr>
          <w:p w14:paraId="7F802D4E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Time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6FE25" w14:textId="1626D97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0D889" w14:textId="6B720492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FECC9" w14:textId="10263A6C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BE64F" w14:textId="259BEB92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F5850" w14:textId="69A90B9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BD952" w14:textId="152D971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CD39D" w14:textId="110AFA6C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F0A0C" w14:textId="6D35AE44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14A4D" w14:textId="3F6B46E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1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C1A94" w14:textId="118C3B2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478DB" w14:textId="4BC701B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D4246" w14:textId="2C99B78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53AA" w14:textId="20236F8C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A9199" w14:textId="0A7B00B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089B4" w14:textId="2BD812F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F802D" w14:textId="1B5BC84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71D85BE2" w14:textId="77777777" w:rsidTr="002971B2">
        <w:trPr>
          <w:trHeight w:val="375"/>
        </w:trPr>
        <w:tc>
          <w:tcPr>
            <w:tcW w:w="1985" w:type="dxa"/>
            <w:noWrap/>
            <w:hideMark/>
          </w:tcPr>
          <w:p w14:paraId="4140DB5F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040">
              <w:rPr>
                <w:rFonts w:ascii="Times New Roman" w:hAnsi="Times New Roman" w:cs="Times New Roman"/>
                <w:szCs w:val="21"/>
              </w:rPr>
              <w:t>Group×Time</w:t>
            </w:r>
            <w:proofErr w:type="spellEnd"/>
            <w:r w:rsidRPr="001C4040">
              <w:rPr>
                <w:rFonts w:ascii="Times New Roman" w:hAnsi="Times New Roman" w:cs="Times New Roman"/>
                <w:szCs w:val="21"/>
              </w:rPr>
              <w:t xml:space="preserve">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C9B88" w14:textId="2B1EF0A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7B04E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3A2F0" w14:textId="5D0344F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E9BBE" w14:textId="6179425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99798" w14:textId="03F4086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99EAD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92173" w14:textId="43F36C1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50102" w14:textId="6C85FD20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48776" w14:textId="6B4CA7D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D9CA0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E690A" w14:textId="76D0B13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05FFB" w14:textId="3F2B3C0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ECE43" w14:textId="78ABE46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BD560" w14:textId="75659B1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5B997" w14:textId="55FC3F70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D970B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742C3237" w14:textId="77777777" w:rsidTr="002971B2">
        <w:trPr>
          <w:trHeight w:val="375"/>
        </w:trPr>
        <w:tc>
          <w:tcPr>
            <w:tcW w:w="1985" w:type="dxa"/>
            <w:noWrap/>
            <w:hideMark/>
          </w:tcPr>
          <w:p w14:paraId="1449D39B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Conv.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7A75D" w14:textId="491A836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C949F" w14:textId="525E8116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58B9" w14:textId="1930E15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E9D8E" w14:textId="034179E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F1D16" w14:textId="01EF8990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BC04A" w14:textId="5D7D149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CB4EA" w14:textId="228B7C9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573A2" w14:textId="5C38086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20D27" w14:textId="6CA6EC78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3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8263" w14:textId="5ACAB95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9D521" w14:textId="2E363C1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1F934" w14:textId="71AB27B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20BCC" w14:textId="4E20C6D8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B5029" w14:textId="5A791B1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F1C2F" w14:textId="731049C4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923B9" w14:textId="73A0092D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3D98681C" w14:textId="77777777" w:rsidTr="002971B2">
        <w:trPr>
          <w:trHeight w:val="375"/>
        </w:trPr>
        <w:tc>
          <w:tcPr>
            <w:tcW w:w="1985" w:type="dxa"/>
            <w:noWrap/>
            <w:hideMark/>
          </w:tcPr>
          <w:p w14:paraId="5E8F6928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Always.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0311" w14:textId="52EAE84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C6D5B" w14:textId="18DEB4C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C0F27" w14:textId="32CB0CB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E35DD" w14:textId="32B3A61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5524D" w14:textId="30F6AEF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326D8" w14:textId="02A437C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60243" w14:textId="70FD215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19D5C" w14:textId="39F4E21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E7DCE" w14:textId="02929B3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D2832" w14:textId="4D5A824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BD045" w14:textId="24448EB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B331" w14:textId="7524312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44D9F" w14:textId="087DF51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2991D" w14:textId="632F4FA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8CAE5" w14:textId="290EFE7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C9977" w14:textId="3F45552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68178B97" w14:textId="77777777" w:rsidTr="002971B2">
        <w:trPr>
          <w:trHeight w:val="375"/>
        </w:trPr>
        <w:tc>
          <w:tcPr>
            <w:tcW w:w="1985" w:type="dxa"/>
            <w:noWrap/>
          </w:tcPr>
          <w:p w14:paraId="1ADEDA02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E3E6A" w14:textId="46CA087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D517C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BC7F4" w14:textId="4FB40BC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2C78A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DC230" w14:textId="4935ECB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F8919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B5FDE" w14:textId="34C75DF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4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9B50B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34855" w14:textId="5F6C574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4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A967A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BCFF7" w14:textId="5A5DC98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60423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9582D" w14:textId="5B097F2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8AFA9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79CDF" w14:textId="166115E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9CC83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2F6646FC" w14:textId="77777777" w:rsidTr="002971B2">
        <w:trPr>
          <w:trHeight w:val="375"/>
        </w:trPr>
        <w:tc>
          <w:tcPr>
            <w:tcW w:w="1985" w:type="dxa"/>
            <w:noWrap/>
          </w:tcPr>
          <w:p w14:paraId="6A52FD10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lastRenderedPageBreak/>
              <w:t>Adj. 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CC34D85" w14:textId="2592F57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B81A0B6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6FF4533" w14:textId="11E0DF28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A0EA2A0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E819995" w14:textId="7ADDC91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CEDD195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A8DFC8C" w14:textId="29783CB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9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41E6245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CACE1FC" w14:textId="04BF004C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4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F665033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31F6B3A" w14:textId="2E7B0AB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6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7615A79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CD8BBF5" w14:textId="41572E0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1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1AF8457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574CB62" w14:textId="488CAB30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4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CAB36E8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1BE102F" w14:textId="7428B4EE" w:rsidR="003967BD" w:rsidRPr="001C4040" w:rsidRDefault="00E363D7" w:rsidP="00396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54B" w:rsidRPr="001C4040">
        <w:rPr>
          <w:rFonts w:ascii="Times New Roman" w:hAnsi="Times New Roman" w:cs="Times New Roman"/>
          <w:sz w:val="24"/>
          <w:szCs w:val="24"/>
        </w:rPr>
        <w:t>Num. Conv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>Number of convenience stores within 5 km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.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 Num. Always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always open pachinko parlors in the neighborhood.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5, **: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1</w:t>
      </w:r>
      <w:bookmarkStart w:id="0" w:name="_GoBack"/>
      <w:bookmarkEnd w:id="0"/>
    </w:p>
    <w:sectPr w:rsidR="003967BD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D59DF" w14:textId="77777777" w:rsidR="00615B8F" w:rsidRDefault="00615B8F" w:rsidP="004866D6">
      <w:r>
        <w:separator/>
      </w:r>
    </w:p>
  </w:endnote>
  <w:endnote w:type="continuationSeparator" w:id="0">
    <w:p w14:paraId="671EB9B3" w14:textId="77777777" w:rsidR="00615B8F" w:rsidRDefault="00615B8F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2635F4" w14:textId="77777777" w:rsidR="00615B8F" w:rsidRDefault="00615B8F" w:rsidP="004866D6">
      <w:r>
        <w:separator/>
      </w:r>
    </w:p>
  </w:footnote>
  <w:footnote w:type="continuationSeparator" w:id="0">
    <w:p w14:paraId="5D8A6CDC" w14:textId="77777777" w:rsidR="00615B8F" w:rsidRDefault="00615B8F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5D59" w:rsidRPr="00B75D59">
          <w:rPr>
            <w:noProof/>
            <w:lang w:val="ja-JP"/>
          </w:rPr>
          <w:t>2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1F3B63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8755C"/>
    <w:rsid w:val="00593274"/>
    <w:rsid w:val="005A4504"/>
    <w:rsid w:val="005A7637"/>
    <w:rsid w:val="005D21AD"/>
    <w:rsid w:val="005D581F"/>
    <w:rsid w:val="005E15FD"/>
    <w:rsid w:val="0060734F"/>
    <w:rsid w:val="00607D2A"/>
    <w:rsid w:val="00615B8F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3239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75D59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D5EC0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496B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30B32C-AD71-49F0-888F-073EB1A13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2:00Z</dcterms:created>
  <dcterms:modified xsi:type="dcterms:W3CDTF">2024-07-09T07:42:00Z</dcterms:modified>
</cp:coreProperties>
</file>